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43A" w:rsidRPr="00CE007F" w:rsidRDefault="00842405">
      <w:pPr>
        <w:rPr>
          <w:b/>
          <w:sz w:val="32"/>
          <w:szCs w:val="32"/>
        </w:rPr>
      </w:pPr>
      <w:r w:rsidRPr="00CE007F">
        <w:rPr>
          <w:b/>
          <w:sz w:val="32"/>
          <w:szCs w:val="32"/>
        </w:rPr>
        <w:t>Supplementa</w:t>
      </w:r>
      <w:r w:rsidR="00CE007F" w:rsidRPr="00CE007F">
        <w:rPr>
          <w:b/>
          <w:sz w:val="32"/>
          <w:szCs w:val="32"/>
        </w:rPr>
        <w:t>ry</w:t>
      </w:r>
      <w:r w:rsidRPr="00CE007F">
        <w:rPr>
          <w:b/>
          <w:sz w:val="32"/>
          <w:szCs w:val="32"/>
        </w:rPr>
        <w:t xml:space="preserve"> materials</w:t>
      </w:r>
    </w:p>
    <w:p w:rsidR="00842405" w:rsidRDefault="00842405" w:rsidP="00842405">
      <w:pPr>
        <w:ind w:firstLine="2"/>
      </w:pPr>
      <w:r w:rsidRPr="00842405">
        <w:t xml:space="preserve">Wagner </w:t>
      </w:r>
      <w:r w:rsidRPr="00842405">
        <w:rPr>
          <w:i/>
        </w:rPr>
        <w:t>et al.</w:t>
      </w:r>
      <w:r w:rsidRPr="00842405">
        <w:t xml:space="preserve"> Hepcidin-25 in diabetic chronic kidney disease is predictive for mortality and progression </w:t>
      </w:r>
      <w:r w:rsidR="00E8225C">
        <w:t>to end stage renal disease</w:t>
      </w:r>
    </w:p>
    <w:p w:rsidR="00C91A5B" w:rsidRDefault="00C91A5B">
      <w:pPr>
        <w:rPr>
          <w:b/>
        </w:rPr>
      </w:pPr>
    </w:p>
    <w:p w:rsidR="00842405" w:rsidRPr="0094131A" w:rsidRDefault="00C91A5B" w:rsidP="00842405">
      <w:pPr>
        <w:rPr>
          <w:i/>
        </w:rPr>
      </w:pPr>
      <w:proofErr w:type="gramStart"/>
      <w:r w:rsidRPr="00CE007F">
        <w:rPr>
          <w:b/>
        </w:rPr>
        <w:t>S</w:t>
      </w:r>
      <w:r>
        <w:rPr>
          <w:b/>
        </w:rPr>
        <w:t>4 Table.</w:t>
      </w:r>
      <w:proofErr w:type="gramEnd"/>
      <w:r>
        <w:rPr>
          <w:b/>
        </w:rPr>
        <w:t xml:space="preserve"> </w:t>
      </w:r>
      <w:r w:rsidR="0049462F" w:rsidRPr="00BB41BC">
        <w:rPr>
          <w:b/>
        </w:rPr>
        <w:t xml:space="preserve">Multivariate </w:t>
      </w:r>
      <w:r w:rsidR="00842405" w:rsidRPr="00BB41BC">
        <w:rPr>
          <w:b/>
        </w:rPr>
        <w:t>Cox proportional hazards analysis</w:t>
      </w:r>
      <w:r w:rsidR="00BB41BC" w:rsidRPr="00DD2F76">
        <w:rPr>
          <w:b/>
        </w:rPr>
        <w:t xml:space="preserve"> on imputed dataset</w:t>
      </w:r>
      <w:r w:rsidR="00842405" w:rsidRPr="00BB41BC">
        <w:rPr>
          <w:b/>
        </w:rPr>
        <w:t>, outcome progression of CKD</w:t>
      </w:r>
      <w:r w:rsidR="00BB41BC" w:rsidRPr="00DD2F76">
        <w:rPr>
          <w:b/>
        </w:rPr>
        <w:t>.</w:t>
      </w:r>
      <w:r w:rsidR="00BB41BC">
        <w:br/>
        <w:t>D</w:t>
      </w:r>
      <w:r w:rsidR="00BB41BC" w:rsidRPr="00C91A5B">
        <w:t>ata are hazard ratios (HR) (95% confidence interval, CI), multivariate Cox model</w:t>
      </w:r>
      <w:r w:rsidR="00BB41BC">
        <w:t xml:space="preserve"> on imputed dataset; abbreviations: GFR, glomerular filtration rate, CVD, cardiovascular disease.</w:t>
      </w:r>
    </w:p>
    <w:tbl>
      <w:tblPr>
        <w:tblStyle w:val="Tabellenraster"/>
        <w:tblW w:w="3603" w:type="pct"/>
        <w:tblLook w:val="04A0" w:firstRow="1" w:lastRow="0" w:firstColumn="1" w:lastColumn="0" w:noHBand="0" w:noVBand="1"/>
      </w:tblPr>
      <w:tblGrid>
        <w:gridCol w:w="2803"/>
        <w:gridCol w:w="2692"/>
        <w:gridCol w:w="1439"/>
      </w:tblGrid>
      <w:tr w:rsidR="00A53D72" w:rsidRPr="00A53D72" w:rsidTr="00A53D72">
        <w:tc>
          <w:tcPr>
            <w:tcW w:w="2021" w:type="pct"/>
          </w:tcPr>
          <w:p w:rsidR="00842405" w:rsidRPr="0056080B" w:rsidRDefault="00842405" w:rsidP="00842405">
            <w:pPr>
              <w:spacing w:line="360" w:lineRule="auto"/>
              <w:rPr>
                <w:lang w:val="en-US"/>
              </w:rPr>
            </w:pPr>
            <w:bookmarkStart w:id="0" w:name="_GoBack" w:colFirst="0" w:colLast="3"/>
          </w:p>
        </w:tc>
        <w:tc>
          <w:tcPr>
            <w:tcW w:w="1941" w:type="pct"/>
          </w:tcPr>
          <w:p w:rsidR="00842405" w:rsidRPr="00A53D72" w:rsidRDefault="00842405" w:rsidP="00842405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A53D72">
              <w:rPr>
                <w:b/>
              </w:rPr>
              <w:t>Imputed</w:t>
            </w:r>
            <w:proofErr w:type="spellEnd"/>
            <w:r w:rsidRPr="00A53D72">
              <w:rPr>
                <w:b/>
              </w:rPr>
              <w:t xml:space="preserve"> </w:t>
            </w:r>
            <w:proofErr w:type="spellStart"/>
            <w:r w:rsidRPr="00A53D72">
              <w:rPr>
                <w:b/>
              </w:rPr>
              <w:t>dataset</w:t>
            </w:r>
            <w:proofErr w:type="spellEnd"/>
          </w:p>
        </w:tc>
        <w:tc>
          <w:tcPr>
            <w:tcW w:w="1038" w:type="pct"/>
          </w:tcPr>
          <w:p w:rsidR="00842405" w:rsidRPr="00A53D72" w:rsidRDefault="00842405" w:rsidP="00842405">
            <w:pPr>
              <w:spacing w:line="360" w:lineRule="auto"/>
              <w:jc w:val="center"/>
              <w:rPr>
                <w:b/>
              </w:rPr>
            </w:pPr>
          </w:p>
        </w:tc>
      </w:tr>
      <w:bookmarkEnd w:id="0"/>
      <w:tr w:rsidR="00A53D72" w:rsidRPr="00A53D72" w:rsidTr="00A53D72">
        <w:tc>
          <w:tcPr>
            <w:tcW w:w="2021" w:type="pct"/>
          </w:tcPr>
          <w:p w:rsidR="00842405" w:rsidRPr="00A53D72" w:rsidRDefault="00842405" w:rsidP="00842405">
            <w:pPr>
              <w:spacing w:line="360" w:lineRule="auto"/>
            </w:pPr>
          </w:p>
        </w:tc>
        <w:tc>
          <w:tcPr>
            <w:tcW w:w="1941" w:type="pct"/>
          </w:tcPr>
          <w:p w:rsidR="00842405" w:rsidRPr="00A53D72" w:rsidRDefault="00842405" w:rsidP="00842405">
            <w:pPr>
              <w:spacing w:line="360" w:lineRule="auto"/>
              <w:jc w:val="center"/>
              <w:rPr>
                <w:b/>
              </w:rPr>
            </w:pPr>
            <w:r w:rsidRPr="00A53D72">
              <w:rPr>
                <w:b/>
              </w:rPr>
              <w:t>HR (95% CI)</w:t>
            </w:r>
          </w:p>
        </w:tc>
        <w:tc>
          <w:tcPr>
            <w:tcW w:w="1038" w:type="pct"/>
          </w:tcPr>
          <w:p w:rsidR="00842405" w:rsidRPr="00A53D72" w:rsidRDefault="00842405" w:rsidP="00842405">
            <w:pPr>
              <w:spacing w:line="360" w:lineRule="auto"/>
              <w:jc w:val="center"/>
              <w:rPr>
                <w:b/>
              </w:rPr>
            </w:pPr>
            <w:r w:rsidRPr="00A53D72">
              <w:rPr>
                <w:b/>
              </w:rPr>
              <w:t>p-</w:t>
            </w:r>
            <w:proofErr w:type="spellStart"/>
            <w:r w:rsidRPr="00A53D72">
              <w:rPr>
                <w:b/>
              </w:rPr>
              <w:t>value</w:t>
            </w:r>
            <w:proofErr w:type="spellEnd"/>
          </w:p>
        </w:tc>
      </w:tr>
      <w:tr w:rsidR="00A53D72" w:rsidRPr="00A53D72" w:rsidTr="00A53D72">
        <w:tc>
          <w:tcPr>
            <w:tcW w:w="2021" w:type="pct"/>
          </w:tcPr>
          <w:p w:rsidR="00842405" w:rsidRPr="00A53D72" w:rsidRDefault="00842405" w:rsidP="00842405">
            <w:pPr>
              <w:spacing w:line="360" w:lineRule="auto"/>
            </w:pPr>
            <w:proofErr w:type="spellStart"/>
            <w:r w:rsidRPr="00A53D72">
              <w:t>hepcidin</w:t>
            </w:r>
            <w:proofErr w:type="spellEnd"/>
            <w:r w:rsidRPr="00A53D72">
              <w:t xml:space="preserve"> [</w:t>
            </w:r>
            <w:r w:rsidR="00F40450">
              <w:t xml:space="preserve">10 </w:t>
            </w:r>
            <w:proofErr w:type="spellStart"/>
            <w:r w:rsidRPr="00A53D72">
              <w:t>ng</w:t>
            </w:r>
            <w:proofErr w:type="spellEnd"/>
            <w:r w:rsidRPr="00A53D72">
              <w:t>/ml]</w:t>
            </w:r>
          </w:p>
        </w:tc>
        <w:tc>
          <w:tcPr>
            <w:tcW w:w="1941" w:type="pct"/>
          </w:tcPr>
          <w:p w:rsidR="00842405" w:rsidRPr="00A53D72" w:rsidRDefault="00842405" w:rsidP="00EE2E60">
            <w:pPr>
              <w:spacing w:line="360" w:lineRule="auto"/>
              <w:jc w:val="center"/>
            </w:pPr>
            <w:r w:rsidRPr="00A53D72">
              <w:t>1.0</w:t>
            </w:r>
            <w:r w:rsidR="00EE2E60" w:rsidRPr="00A53D72">
              <w:t>98</w:t>
            </w:r>
            <w:r w:rsidRPr="00A53D72">
              <w:t xml:space="preserve"> (1.02</w:t>
            </w:r>
            <w:r w:rsidR="00EE2E60" w:rsidRPr="00A53D72">
              <w:t>0</w:t>
            </w:r>
            <w:r w:rsidRPr="00A53D72">
              <w:t>; 1.18</w:t>
            </w:r>
            <w:r w:rsidR="00EE2E60" w:rsidRPr="00A53D72">
              <w:t>2</w:t>
            </w:r>
            <w:r w:rsidRPr="00A53D72">
              <w:t>)</w:t>
            </w:r>
          </w:p>
        </w:tc>
        <w:tc>
          <w:tcPr>
            <w:tcW w:w="1038" w:type="pct"/>
          </w:tcPr>
          <w:p w:rsidR="00842405" w:rsidRPr="00A53D72" w:rsidRDefault="00842405" w:rsidP="002610DA">
            <w:pPr>
              <w:spacing w:line="360" w:lineRule="auto"/>
              <w:jc w:val="center"/>
            </w:pPr>
            <w:r w:rsidRPr="00A53D72">
              <w:t>0.01</w:t>
            </w:r>
          </w:p>
        </w:tc>
      </w:tr>
      <w:tr w:rsidR="00A53D72" w:rsidRPr="00A53D72" w:rsidTr="00A53D72">
        <w:trPr>
          <w:trHeight w:val="69"/>
        </w:trPr>
        <w:tc>
          <w:tcPr>
            <w:tcW w:w="2021" w:type="pct"/>
          </w:tcPr>
          <w:p w:rsidR="002610DA" w:rsidRPr="00A53D72" w:rsidRDefault="002610DA" w:rsidP="00842405">
            <w:pPr>
              <w:spacing w:line="360" w:lineRule="auto"/>
            </w:pPr>
            <w:r w:rsidRPr="00A53D72">
              <w:t>GFR [10 ml/min/173m²]</w:t>
            </w:r>
          </w:p>
        </w:tc>
        <w:tc>
          <w:tcPr>
            <w:tcW w:w="1941" w:type="pct"/>
          </w:tcPr>
          <w:p w:rsidR="002610DA" w:rsidRPr="00A53D72" w:rsidRDefault="002610DA" w:rsidP="002610DA">
            <w:pPr>
              <w:spacing w:line="360" w:lineRule="auto"/>
              <w:jc w:val="center"/>
            </w:pPr>
            <w:r w:rsidRPr="00A53D72">
              <w:t>0.579 (0.434; 0.773)</w:t>
            </w:r>
          </w:p>
        </w:tc>
        <w:tc>
          <w:tcPr>
            <w:tcW w:w="1038" w:type="pct"/>
          </w:tcPr>
          <w:p w:rsidR="002610DA" w:rsidRPr="00A53D72" w:rsidRDefault="002610DA" w:rsidP="00842405">
            <w:pPr>
              <w:spacing w:line="360" w:lineRule="auto"/>
              <w:jc w:val="center"/>
            </w:pPr>
            <w:r w:rsidRPr="00A53D72">
              <w:t>&lt;0.001</w:t>
            </w:r>
          </w:p>
        </w:tc>
      </w:tr>
      <w:tr w:rsidR="00A53D72" w:rsidRPr="00A53D72" w:rsidTr="00A53D72">
        <w:tc>
          <w:tcPr>
            <w:tcW w:w="2021" w:type="pct"/>
          </w:tcPr>
          <w:p w:rsidR="002610DA" w:rsidRPr="00A53D72" w:rsidRDefault="002610DA" w:rsidP="00842405">
            <w:pPr>
              <w:spacing w:line="360" w:lineRule="auto"/>
            </w:pPr>
            <w:proofErr w:type="spellStart"/>
            <w:r w:rsidRPr="00A53D72">
              <w:t>Proteinuria</w:t>
            </w:r>
            <w:proofErr w:type="spellEnd"/>
            <w:r w:rsidRPr="00A53D72">
              <w:t xml:space="preserve"> [log(mg/</w:t>
            </w:r>
            <w:proofErr w:type="spellStart"/>
            <w:r w:rsidRPr="00A53D72">
              <w:t>day</w:t>
            </w:r>
            <w:proofErr w:type="spellEnd"/>
            <w:r w:rsidRPr="00A53D72">
              <w:t>)]</w:t>
            </w:r>
          </w:p>
        </w:tc>
        <w:tc>
          <w:tcPr>
            <w:tcW w:w="1941" w:type="pct"/>
          </w:tcPr>
          <w:p w:rsidR="002610DA" w:rsidRPr="00A53D72" w:rsidRDefault="002610DA" w:rsidP="00842405">
            <w:pPr>
              <w:spacing w:line="360" w:lineRule="auto"/>
              <w:jc w:val="center"/>
            </w:pPr>
            <w:r w:rsidRPr="00A53D72">
              <w:t>1.600 (1.224; 2.090)</w:t>
            </w:r>
          </w:p>
        </w:tc>
        <w:tc>
          <w:tcPr>
            <w:tcW w:w="1038" w:type="pct"/>
          </w:tcPr>
          <w:p w:rsidR="002610DA" w:rsidRPr="00A53D72" w:rsidRDefault="002610DA" w:rsidP="00842405">
            <w:pPr>
              <w:spacing w:line="360" w:lineRule="auto"/>
              <w:jc w:val="center"/>
            </w:pPr>
            <w:r w:rsidRPr="00A53D72">
              <w:t>&lt;0.001</w:t>
            </w:r>
          </w:p>
        </w:tc>
      </w:tr>
      <w:tr w:rsidR="00A53D72" w:rsidRPr="00A53D72" w:rsidTr="00A53D72">
        <w:trPr>
          <w:trHeight w:val="69"/>
        </w:trPr>
        <w:tc>
          <w:tcPr>
            <w:tcW w:w="2021" w:type="pct"/>
          </w:tcPr>
          <w:p w:rsidR="002610DA" w:rsidRPr="00A53D72" w:rsidRDefault="002610DA" w:rsidP="002610DA">
            <w:pPr>
              <w:spacing w:line="360" w:lineRule="auto"/>
            </w:pPr>
            <w:proofErr w:type="spellStart"/>
            <w:r w:rsidRPr="00A53D72">
              <w:t>Hemoglobin</w:t>
            </w:r>
            <w:proofErr w:type="spellEnd"/>
            <w:r w:rsidRPr="00A53D72">
              <w:t xml:space="preserve"> [g/L]</w:t>
            </w:r>
          </w:p>
        </w:tc>
        <w:tc>
          <w:tcPr>
            <w:tcW w:w="1941" w:type="pct"/>
          </w:tcPr>
          <w:p w:rsidR="002610DA" w:rsidRPr="00A53D72" w:rsidRDefault="002610DA" w:rsidP="002610DA">
            <w:pPr>
              <w:spacing w:line="360" w:lineRule="auto"/>
              <w:jc w:val="center"/>
            </w:pPr>
            <w:r w:rsidRPr="00A53D72">
              <w:t>0.676 (0.529; 0.865)</w:t>
            </w:r>
          </w:p>
        </w:tc>
        <w:tc>
          <w:tcPr>
            <w:tcW w:w="1038" w:type="pct"/>
          </w:tcPr>
          <w:p w:rsidR="002610DA" w:rsidRPr="00A53D72" w:rsidRDefault="002610DA" w:rsidP="002610DA">
            <w:pPr>
              <w:spacing w:line="360" w:lineRule="auto"/>
              <w:jc w:val="center"/>
            </w:pPr>
            <w:r w:rsidRPr="00A53D72">
              <w:t>0.002</w:t>
            </w:r>
          </w:p>
        </w:tc>
      </w:tr>
      <w:tr w:rsidR="00A53D72" w:rsidRPr="00A53D72" w:rsidTr="00A53D72">
        <w:trPr>
          <w:trHeight w:val="69"/>
        </w:trPr>
        <w:tc>
          <w:tcPr>
            <w:tcW w:w="2021" w:type="pct"/>
          </w:tcPr>
          <w:p w:rsidR="002610DA" w:rsidRPr="00A53D72" w:rsidRDefault="002610DA" w:rsidP="00842405">
            <w:pPr>
              <w:spacing w:line="360" w:lineRule="auto"/>
            </w:pPr>
            <w:r w:rsidRPr="00A53D72">
              <w:t>Albumin [g/</w:t>
            </w:r>
            <w:proofErr w:type="spellStart"/>
            <w:r w:rsidRPr="00A53D72">
              <w:t>dL</w:t>
            </w:r>
            <w:proofErr w:type="spellEnd"/>
            <w:r w:rsidRPr="00A53D72">
              <w:t>]</w:t>
            </w:r>
          </w:p>
        </w:tc>
        <w:tc>
          <w:tcPr>
            <w:tcW w:w="1941" w:type="pct"/>
          </w:tcPr>
          <w:p w:rsidR="002610DA" w:rsidRPr="00A53D72" w:rsidRDefault="002610DA" w:rsidP="002610DA">
            <w:pPr>
              <w:spacing w:line="360" w:lineRule="auto"/>
              <w:jc w:val="center"/>
            </w:pPr>
            <w:r w:rsidRPr="00A53D72">
              <w:t>0.513 (0.232; 1.135)</w:t>
            </w:r>
          </w:p>
        </w:tc>
        <w:tc>
          <w:tcPr>
            <w:tcW w:w="1038" w:type="pct"/>
          </w:tcPr>
          <w:p w:rsidR="002610DA" w:rsidRPr="00A53D72" w:rsidRDefault="002610DA" w:rsidP="002610DA">
            <w:pPr>
              <w:spacing w:line="360" w:lineRule="auto"/>
              <w:jc w:val="center"/>
            </w:pPr>
            <w:r w:rsidRPr="00A53D72">
              <w:t>0.09</w:t>
            </w:r>
          </w:p>
        </w:tc>
      </w:tr>
      <w:tr w:rsidR="002610DA" w:rsidRPr="00A53D72" w:rsidTr="00A53D72">
        <w:trPr>
          <w:trHeight w:val="69"/>
        </w:trPr>
        <w:tc>
          <w:tcPr>
            <w:tcW w:w="2021" w:type="pct"/>
          </w:tcPr>
          <w:p w:rsidR="002610DA" w:rsidRPr="00A53D72" w:rsidRDefault="002610DA" w:rsidP="00842405">
            <w:pPr>
              <w:spacing w:line="360" w:lineRule="auto"/>
            </w:pPr>
            <w:proofErr w:type="spellStart"/>
            <w:r w:rsidRPr="00A53D72">
              <w:t>History</w:t>
            </w:r>
            <w:proofErr w:type="spellEnd"/>
            <w:r w:rsidRPr="00A53D72">
              <w:t xml:space="preserve"> </w:t>
            </w:r>
            <w:proofErr w:type="spellStart"/>
            <w:r w:rsidRPr="00A53D72">
              <w:t>of</w:t>
            </w:r>
            <w:proofErr w:type="spellEnd"/>
            <w:r w:rsidRPr="00A53D72">
              <w:t xml:space="preserve"> CVD</w:t>
            </w:r>
          </w:p>
        </w:tc>
        <w:tc>
          <w:tcPr>
            <w:tcW w:w="1941" w:type="pct"/>
          </w:tcPr>
          <w:p w:rsidR="002610DA" w:rsidRPr="00A53D72" w:rsidRDefault="002610DA" w:rsidP="002610DA">
            <w:pPr>
              <w:spacing w:line="360" w:lineRule="auto"/>
              <w:jc w:val="center"/>
            </w:pPr>
            <w:r w:rsidRPr="00A53D72">
              <w:t>2.086 (1.038; 4.191)</w:t>
            </w:r>
          </w:p>
        </w:tc>
        <w:tc>
          <w:tcPr>
            <w:tcW w:w="1038" w:type="pct"/>
          </w:tcPr>
          <w:p w:rsidR="002610DA" w:rsidRPr="00A53D72" w:rsidRDefault="002610DA" w:rsidP="00842405">
            <w:pPr>
              <w:spacing w:line="360" w:lineRule="auto"/>
              <w:jc w:val="center"/>
            </w:pPr>
            <w:r w:rsidRPr="00A53D72">
              <w:t>0.04</w:t>
            </w:r>
          </w:p>
        </w:tc>
      </w:tr>
    </w:tbl>
    <w:p w:rsidR="00C91A5B" w:rsidRDefault="00C91A5B" w:rsidP="00842405"/>
    <w:sectPr w:rsidR="00C91A5B">
      <w:footerReference w:type="default" r:id="rId7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3C32" w:rsidRDefault="00863C32" w:rsidP="00A32F08">
      <w:pPr>
        <w:spacing w:after="0" w:line="240" w:lineRule="auto"/>
      </w:pPr>
      <w:r>
        <w:separator/>
      </w:r>
    </w:p>
  </w:endnote>
  <w:endnote w:type="continuationSeparator" w:id="0">
    <w:p w:rsidR="00863C32" w:rsidRDefault="00863C32" w:rsidP="00A32F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2F08" w:rsidRDefault="00A32F08" w:rsidP="00A32F08">
    <w:pPr>
      <w:pStyle w:val="Fuzeile"/>
      <w:jc w:val="center"/>
    </w:pPr>
    <w:r>
      <w:rPr>
        <w:lang w:val="de-DE"/>
      </w:rPr>
      <w:t>[</w:t>
    </w:r>
    <w:r>
      <w:fldChar w:fldCharType="begin"/>
    </w:r>
    <w:r>
      <w:instrText>PAGE   \* MERGEFORMAT</w:instrText>
    </w:r>
    <w:r>
      <w:fldChar w:fldCharType="separate"/>
    </w:r>
    <w:r w:rsidR="0056080B" w:rsidRPr="0056080B">
      <w:rPr>
        <w:noProof/>
        <w:lang w:val="de-DE"/>
      </w:rPr>
      <w:t>1</w:t>
    </w:r>
    <w:r>
      <w:fldChar w:fldCharType="end"/>
    </w:r>
    <w:r>
      <w:rPr>
        <w:lang w:val="de-DE"/>
      </w:rPr>
      <w:t>]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3C32" w:rsidRDefault="00863C32" w:rsidP="00A32F08">
      <w:pPr>
        <w:spacing w:after="0" w:line="240" w:lineRule="auto"/>
      </w:pPr>
      <w:r>
        <w:separator/>
      </w:r>
    </w:p>
  </w:footnote>
  <w:footnote w:type="continuationSeparator" w:id="0">
    <w:p w:rsidR="00863C32" w:rsidRDefault="00863C32" w:rsidP="00A32F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74E"/>
    <w:rsid w:val="0003676E"/>
    <w:rsid w:val="00050BEC"/>
    <w:rsid w:val="00052BC7"/>
    <w:rsid w:val="000866C5"/>
    <w:rsid w:val="000D2521"/>
    <w:rsid w:val="000D5E7C"/>
    <w:rsid w:val="00106D2A"/>
    <w:rsid w:val="00125317"/>
    <w:rsid w:val="00167EBE"/>
    <w:rsid w:val="001966B4"/>
    <w:rsid w:val="00200E52"/>
    <w:rsid w:val="00216A22"/>
    <w:rsid w:val="00250E1F"/>
    <w:rsid w:val="00251C05"/>
    <w:rsid w:val="002610DA"/>
    <w:rsid w:val="00284B80"/>
    <w:rsid w:val="002D7AF7"/>
    <w:rsid w:val="00304253"/>
    <w:rsid w:val="003107CB"/>
    <w:rsid w:val="00326A5F"/>
    <w:rsid w:val="003429FC"/>
    <w:rsid w:val="00353E1B"/>
    <w:rsid w:val="00372321"/>
    <w:rsid w:val="003C44D5"/>
    <w:rsid w:val="0049462F"/>
    <w:rsid w:val="00526664"/>
    <w:rsid w:val="0056080B"/>
    <w:rsid w:val="0057274E"/>
    <w:rsid w:val="005A5ED4"/>
    <w:rsid w:val="005B5A55"/>
    <w:rsid w:val="005C3320"/>
    <w:rsid w:val="005C42CF"/>
    <w:rsid w:val="005D543A"/>
    <w:rsid w:val="005E0C2E"/>
    <w:rsid w:val="00620782"/>
    <w:rsid w:val="00633668"/>
    <w:rsid w:val="00635258"/>
    <w:rsid w:val="006529F5"/>
    <w:rsid w:val="00663FDA"/>
    <w:rsid w:val="00670FE0"/>
    <w:rsid w:val="00675D56"/>
    <w:rsid w:val="00680FF5"/>
    <w:rsid w:val="006A0C74"/>
    <w:rsid w:val="006C4CCD"/>
    <w:rsid w:val="006D0526"/>
    <w:rsid w:val="006E7F04"/>
    <w:rsid w:val="006F3992"/>
    <w:rsid w:val="00702B98"/>
    <w:rsid w:val="007620A8"/>
    <w:rsid w:val="00787162"/>
    <w:rsid w:val="007B45EF"/>
    <w:rsid w:val="007C3591"/>
    <w:rsid w:val="0081010B"/>
    <w:rsid w:val="008114BB"/>
    <w:rsid w:val="00830D3E"/>
    <w:rsid w:val="0084224C"/>
    <w:rsid w:val="00842405"/>
    <w:rsid w:val="00854657"/>
    <w:rsid w:val="00854924"/>
    <w:rsid w:val="00861E3C"/>
    <w:rsid w:val="00863C32"/>
    <w:rsid w:val="00870708"/>
    <w:rsid w:val="008B3B69"/>
    <w:rsid w:val="008E16C0"/>
    <w:rsid w:val="00940022"/>
    <w:rsid w:val="0094131A"/>
    <w:rsid w:val="009464D7"/>
    <w:rsid w:val="009B3A1F"/>
    <w:rsid w:val="009C47B8"/>
    <w:rsid w:val="00A058A5"/>
    <w:rsid w:val="00A170CF"/>
    <w:rsid w:val="00A23522"/>
    <w:rsid w:val="00A32F08"/>
    <w:rsid w:val="00A53D72"/>
    <w:rsid w:val="00AB3B04"/>
    <w:rsid w:val="00AF6B35"/>
    <w:rsid w:val="00B211B0"/>
    <w:rsid w:val="00B2598C"/>
    <w:rsid w:val="00B33FE0"/>
    <w:rsid w:val="00B47B66"/>
    <w:rsid w:val="00B53710"/>
    <w:rsid w:val="00B572C7"/>
    <w:rsid w:val="00BA2545"/>
    <w:rsid w:val="00BA7BC4"/>
    <w:rsid w:val="00BB41BC"/>
    <w:rsid w:val="00BD1DD8"/>
    <w:rsid w:val="00BD56B5"/>
    <w:rsid w:val="00C41760"/>
    <w:rsid w:val="00C520E4"/>
    <w:rsid w:val="00C8074D"/>
    <w:rsid w:val="00C85EED"/>
    <w:rsid w:val="00C91A5B"/>
    <w:rsid w:val="00C945F5"/>
    <w:rsid w:val="00CB45D5"/>
    <w:rsid w:val="00CE007F"/>
    <w:rsid w:val="00CF0399"/>
    <w:rsid w:val="00D07AFA"/>
    <w:rsid w:val="00D373BD"/>
    <w:rsid w:val="00D54EFC"/>
    <w:rsid w:val="00D81BE4"/>
    <w:rsid w:val="00D87D53"/>
    <w:rsid w:val="00DB769B"/>
    <w:rsid w:val="00DC32D8"/>
    <w:rsid w:val="00DD2F76"/>
    <w:rsid w:val="00DE3D89"/>
    <w:rsid w:val="00DF3731"/>
    <w:rsid w:val="00E209B4"/>
    <w:rsid w:val="00E35D43"/>
    <w:rsid w:val="00E6677C"/>
    <w:rsid w:val="00E8225C"/>
    <w:rsid w:val="00EE2E60"/>
    <w:rsid w:val="00F40450"/>
    <w:rsid w:val="00F769CB"/>
    <w:rsid w:val="00FB5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4240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3D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3D8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A32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2F08"/>
  </w:style>
  <w:style w:type="paragraph" w:styleId="Fuzeile">
    <w:name w:val="footer"/>
    <w:basedOn w:val="Standard"/>
    <w:link w:val="FuzeileZchn"/>
    <w:uiPriority w:val="99"/>
    <w:unhideWhenUsed/>
    <w:rsid w:val="00A32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2F08"/>
  </w:style>
  <w:style w:type="paragraph" w:styleId="berarbeitung">
    <w:name w:val="Revision"/>
    <w:hidden/>
    <w:uiPriority w:val="99"/>
    <w:semiHidden/>
    <w:rsid w:val="00C91A5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4240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3D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3D8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A32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2F08"/>
  </w:style>
  <w:style w:type="paragraph" w:styleId="Fuzeile">
    <w:name w:val="footer"/>
    <w:basedOn w:val="Standard"/>
    <w:link w:val="FuzeileZchn"/>
    <w:uiPriority w:val="99"/>
    <w:unhideWhenUsed/>
    <w:rsid w:val="00A32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2F08"/>
  </w:style>
  <w:style w:type="paragraph" w:styleId="berarbeitung">
    <w:name w:val="Revision"/>
    <w:hidden/>
    <w:uiPriority w:val="99"/>
    <w:semiHidden/>
    <w:rsid w:val="00C91A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64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gnerM</dc:creator>
  <cp:lastModifiedBy>Wagner, Martin</cp:lastModifiedBy>
  <cp:revision>3</cp:revision>
  <cp:lastPrinted>2015-01-20T09:43:00Z</cp:lastPrinted>
  <dcterms:created xsi:type="dcterms:W3CDTF">2015-03-08T17:19:00Z</dcterms:created>
  <dcterms:modified xsi:type="dcterms:W3CDTF">2015-03-08T17:21:00Z</dcterms:modified>
</cp:coreProperties>
</file>